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EB453A" w14:textId="1D03FE29" w:rsidR="006A0D25" w:rsidRDefault="006A0D2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Material: </w:t>
      </w:r>
      <w:r w:rsidR="006D2820" w:rsidRPr="006D2820">
        <w:rPr>
          <w:rFonts w:ascii="Arial" w:hAnsi="Arial" w:cs="Arial"/>
          <w:b/>
          <w:sz w:val="24"/>
          <w:szCs w:val="24"/>
        </w:rPr>
        <w:t>semi-structured interview guide</w:t>
      </w:r>
    </w:p>
    <w:p w14:paraId="2E2C3EBF" w14:textId="7F0DB525" w:rsidR="00245430" w:rsidRPr="00B242FC" w:rsidRDefault="00B0083E">
      <w:pPr>
        <w:rPr>
          <w:rFonts w:ascii="Arial" w:hAnsi="Arial" w:cs="Arial"/>
          <w:b/>
          <w:sz w:val="24"/>
          <w:szCs w:val="24"/>
        </w:rPr>
      </w:pPr>
      <w:r w:rsidRPr="00B242FC">
        <w:rPr>
          <w:rFonts w:ascii="Arial" w:hAnsi="Arial" w:cs="Arial"/>
          <w:b/>
          <w:sz w:val="24"/>
          <w:szCs w:val="24"/>
        </w:rPr>
        <w:t>Super-responder questions</w:t>
      </w:r>
      <w:r w:rsidR="00B242FC">
        <w:rPr>
          <w:rFonts w:ascii="Arial" w:hAnsi="Arial" w:cs="Arial"/>
          <w:b/>
          <w:sz w:val="24"/>
          <w:szCs w:val="24"/>
        </w:rPr>
        <w:t xml:space="preserve"> – order to be adjusted to the conversation with the participant</w:t>
      </w:r>
    </w:p>
    <w:p w14:paraId="726FFA81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When injections started?</w:t>
      </w:r>
    </w:p>
    <w:p w14:paraId="4CEA0DE4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What to expect?</w:t>
      </w:r>
      <w:bookmarkStart w:id="0" w:name="_GoBack"/>
      <w:bookmarkEnd w:id="0"/>
    </w:p>
    <w:p w14:paraId="4A23B460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When did they first notice a difference?</w:t>
      </w:r>
    </w:p>
    <w:p w14:paraId="56CBAAD4" w14:textId="77777777" w:rsidR="00B0083E" w:rsidRPr="00267971" w:rsidRDefault="00267971" w:rsidP="0026797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67971">
        <w:rPr>
          <w:rFonts w:ascii="Arial" w:hAnsi="Arial" w:cs="Arial"/>
          <w:sz w:val="24"/>
          <w:szCs w:val="24"/>
        </w:rPr>
        <w:t xml:space="preserve">Asthma </w:t>
      </w:r>
    </w:p>
    <w:p w14:paraId="5E656CB1" w14:textId="77777777" w:rsidR="00267971" w:rsidRPr="00267971" w:rsidRDefault="00267971" w:rsidP="0026797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67971">
        <w:rPr>
          <w:rFonts w:ascii="Arial" w:hAnsi="Arial" w:cs="Arial"/>
          <w:sz w:val="24"/>
          <w:szCs w:val="24"/>
        </w:rPr>
        <w:t>Mood</w:t>
      </w:r>
    </w:p>
    <w:p w14:paraId="7407AECB" w14:textId="77777777" w:rsidR="00267971" w:rsidRPr="00267971" w:rsidRDefault="00267971" w:rsidP="00267971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267971">
        <w:rPr>
          <w:rFonts w:ascii="Arial" w:hAnsi="Arial" w:cs="Arial"/>
          <w:sz w:val="24"/>
          <w:szCs w:val="24"/>
        </w:rPr>
        <w:t>Key event</w:t>
      </w:r>
    </w:p>
    <w:p w14:paraId="65C9A28C" w14:textId="77777777" w:rsidR="00267971" w:rsidRPr="00C83E81" w:rsidRDefault="00267971">
      <w:pPr>
        <w:rPr>
          <w:rFonts w:ascii="Arial" w:hAnsi="Arial" w:cs="Arial"/>
          <w:sz w:val="24"/>
          <w:szCs w:val="24"/>
        </w:rPr>
      </w:pPr>
    </w:p>
    <w:p w14:paraId="036DB7FE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Probe with partner if present.</w:t>
      </w:r>
    </w:p>
    <w:p w14:paraId="23384AAA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p w14:paraId="419528DC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What was the difference?</w:t>
      </w:r>
    </w:p>
    <w:p w14:paraId="124D563E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p w14:paraId="3BF24597" w14:textId="77777777" w:rsidR="00B0083E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Did it happen gradually?  Was there improvement over the next few months or did it peak early on?</w:t>
      </w:r>
    </w:p>
    <w:p w14:paraId="58648D1E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p w14:paraId="24869AE1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Any side effects from taking the injection next day etc.?</w:t>
      </w:r>
    </w:p>
    <w:p w14:paraId="5AF0818E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p w14:paraId="57A6F9EE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Experience with frequency and severity of colds?</w:t>
      </w:r>
    </w:p>
    <w:p w14:paraId="3BCEF508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p w14:paraId="0D9AF805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Any change in any other symptom not necessarily related to asthma?</w:t>
      </w:r>
    </w:p>
    <w:p w14:paraId="0D298F91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p w14:paraId="0E75668D" w14:textId="77777777" w:rsidR="00B0083E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Experience with allergies</w:t>
      </w:r>
    </w:p>
    <w:p w14:paraId="48EBDD87" w14:textId="77777777" w:rsidR="005964CF" w:rsidRDefault="005964CF">
      <w:pPr>
        <w:rPr>
          <w:rFonts w:ascii="Arial" w:hAnsi="Arial" w:cs="Arial"/>
          <w:sz w:val="24"/>
          <w:szCs w:val="24"/>
        </w:rPr>
      </w:pPr>
    </w:p>
    <w:p w14:paraId="1B9E67A0" w14:textId="77777777" w:rsidR="005964CF" w:rsidRPr="00C83E81" w:rsidRDefault="005964C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y reduction in effectiveness just before the next injection?</w:t>
      </w:r>
    </w:p>
    <w:p w14:paraId="26FA27F7" w14:textId="77777777" w:rsidR="00B0083E" w:rsidRDefault="00B0083E">
      <w:pPr>
        <w:rPr>
          <w:rFonts w:ascii="Arial" w:hAnsi="Arial" w:cs="Arial"/>
          <w:sz w:val="24"/>
          <w:szCs w:val="24"/>
        </w:rPr>
      </w:pPr>
    </w:p>
    <w:p w14:paraId="65DBE31A" w14:textId="77777777" w:rsidR="00FF36F1" w:rsidRDefault="00FF36F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ything you would want other patients to know about the injections?</w:t>
      </w:r>
    </w:p>
    <w:p w14:paraId="3FA45B60" w14:textId="77777777" w:rsidR="00FF36F1" w:rsidRPr="00C83E81" w:rsidRDefault="00FF36F1">
      <w:pPr>
        <w:rPr>
          <w:rFonts w:ascii="Arial" w:hAnsi="Arial" w:cs="Arial"/>
          <w:sz w:val="24"/>
          <w:szCs w:val="24"/>
        </w:rPr>
      </w:pPr>
    </w:p>
    <w:p w14:paraId="1F52402D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One word describing how they are different now from what they were before</w:t>
      </w:r>
    </w:p>
    <w:p w14:paraId="3174D112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p w14:paraId="69856765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Probe this question with the partner</w:t>
      </w:r>
    </w:p>
    <w:p w14:paraId="3DDC6EF3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p w14:paraId="4C993146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Anything else?</w:t>
      </w:r>
    </w:p>
    <w:p w14:paraId="2C0431D5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Note: let them talk about anything however irrelevant.</w:t>
      </w:r>
    </w:p>
    <w:p w14:paraId="37F88555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  <w:r w:rsidRPr="00C83E81">
        <w:rPr>
          <w:rFonts w:ascii="Arial" w:hAnsi="Arial" w:cs="Arial"/>
          <w:sz w:val="24"/>
          <w:szCs w:val="24"/>
        </w:rPr>
        <w:t>Thanks and how helpful they have been</w:t>
      </w:r>
    </w:p>
    <w:p w14:paraId="541FD642" w14:textId="77777777" w:rsidR="00B0083E" w:rsidRPr="00C83E81" w:rsidRDefault="00B0083E">
      <w:pPr>
        <w:rPr>
          <w:rFonts w:ascii="Arial" w:hAnsi="Arial" w:cs="Arial"/>
          <w:sz w:val="24"/>
          <w:szCs w:val="24"/>
        </w:rPr>
      </w:pPr>
    </w:p>
    <w:sectPr w:rsidR="00B0083E" w:rsidRPr="00C83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51A81"/>
    <w:multiLevelType w:val="hybridMultilevel"/>
    <w:tmpl w:val="EE061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83E"/>
    <w:rsid w:val="00001860"/>
    <w:rsid w:val="00267971"/>
    <w:rsid w:val="00325F49"/>
    <w:rsid w:val="004A4B09"/>
    <w:rsid w:val="004A4DA8"/>
    <w:rsid w:val="005964CF"/>
    <w:rsid w:val="006A0D25"/>
    <w:rsid w:val="006D2820"/>
    <w:rsid w:val="007D0F33"/>
    <w:rsid w:val="009856D3"/>
    <w:rsid w:val="00B0083E"/>
    <w:rsid w:val="00B02EA0"/>
    <w:rsid w:val="00B242FC"/>
    <w:rsid w:val="00C83E81"/>
    <w:rsid w:val="00D12CF1"/>
    <w:rsid w:val="00F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255DF"/>
  <w15:chartTrackingRefBased/>
  <w15:docId w15:val="{5FD5E147-07D5-40E7-B5D8-366126B6E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9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6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yland</dc:creator>
  <cp:keywords/>
  <dc:description/>
  <cp:lastModifiedBy>Joseph Lanario</cp:lastModifiedBy>
  <cp:revision>10</cp:revision>
  <dcterms:created xsi:type="dcterms:W3CDTF">2021-08-11T09:34:00Z</dcterms:created>
  <dcterms:modified xsi:type="dcterms:W3CDTF">2022-04-22T13:23:00Z</dcterms:modified>
</cp:coreProperties>
</file>